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CF3D2" w14:textId="130639D4" w:rsidR="00301EB6" w:rsidRDefault="00301EB6">
      <w:pPr>
        <w:rPr>
          <w:sz w:val="22"/>
          <w:szCs w:val="22"/>
        </w:rPr>
      </w:pPr>
      <w:r>
        <w:rPr>
          <w:sz w:val="22"/>
          <w:szCs w:val="22"/>
        </w:rPr>
        <w:t xml:space="preserve">Appendix 4: Data Collection Table </w:t>
      </w:r>
    </w:p>
    <w:p w14:paraId="580680B0" w14:textId="0CB67CC3" w:rsidR="00622CAF" w:rsidRPr="00622CAF" w:rsidRDefault="00622CAF">
      <w:pPr>
        <w:rPr>
          <w:sz w:val="22"/>
          <w:szCs w:val="22"/>
        </w:rPr>
      </w:pPr>
      <w:r w:rsidRPr="00622CAF">
        <w:rPr>
          <w:sz w:val="22"/>
          <w:szCs w:val="22"/>
        </w:rPr>
        <w:t>Name of person collecting information………………………………………………………………………………</w:t>
      </w:r>
      <w:proofErr w:type="gramStart"/>
      <w:r w:rsidRPr="00622CAF">
        <w:rPr>
          <w:sz w:val="22"/>
          <w:szCs w:val="22"/>
        </w:rPr>
        <w:t>…..</w:t>
      </w:r>
      <w:proofErr w:type="gramEnd"/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542"/>
        <w:gridCol w:w="6469"/>
      </w:tblGrid>
      <w:tr w:rsidR="00622CAF" w:rsidRPr="00622CAF" w14:paraId="7B745337" w14:textId="77777777" w:rsidTr="0078038B">
        <w:tc>
          <w:tcPr>
            <w:tcW w:w="2542" w:type="dxa"/>
          </w:tcPr>
          <w:p w14:paraId="7B99A1B6" w14:textId="77777777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Choice of </w:t>
            </w:r>
          </w:p>
          <w:p w14:paraId="0639B98B" w14:textId="77777777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1. </w:t>
            </w:r>
            <w:proofErr w:type="gramStart"/>
            <w:r w:rsidRPr="00622CAF">
              <w:rPr>
                <w:sz w:val="22"/>
                <w:szCs w:val="22"/>
              </w:rPr>
              <w:t>Fall;</w:t>
            </w:r>
            <w:proofErr w:type="gramEnd"/>
            <w:r w:rsidRPr="00622CAF">
              <w:rPr>
                <w:sz w:val="22"/>
                <w:szCs w:val="22"/>
              </w:rPr>
              <w:t xml:space="preserve"> </w:t>
            </w:r>
          </w:p>
          <w:p w14:paraId="7682A2F3" w14:textId="77777777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2. Sport </w:t>
            </w:r>
            <w:proofErr w:type="gramStart"/>
            <w:r w:rsidRPr="00622CAF">
              <w:rPr>
                <w:sz w:val="22"/>
                <w:szCs w:val="22"/>
              </w:rPr>
              <w:t>injury;</w:t>
            </w:r>
            <w:proofErr w:type="gramEnd"/>
            <w:r w:rsidRPr="00622CAF">
              <w:rPr>
                <w:sz w:val="22"/>
                <w:szCs w:val="22"/>
              </w:rPr>
              <w:t xml:space="preserve"> </w:t>
            </w:r>
          </w:p>
          <w:p w14:paraId="29DDE3C4" w14:textId="77777777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3. Ache after </w:t>
            </w:r>
            <w:proofErr w:type="gramStart"/>
            <w:r w:rsidRPr="00622CAF">
              <w:rPr>
                <w:sz w:val="22"/>
                <w:szCs w:val="22"/>
              </w:rPr>
              <w:t>activity;</w:t>
            </w:r>
            <w:proofErr w:type="gramEnd"/>
            <w:r w:rsidRPr="00622CAF">
              <w:rPr>
                <w:sz w:val="22"/>
                <w:szCs w:val="22"/>
              </w:rPr>
              <w:t xml:space="preserve"> </w:t>
            </w:r>
          </w:p>
          <w:p w14:paraId="15B0D682" w14:textId="0CB2290F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4. Growing pains </w:t>
            </w:r>
          </w:p>
        </w:tc>
        <w:tc>
          <w:tcPr>
            <w:tcW w:w="6469" w:type="dxa"/>
          </w:tcPr>
          <w:p w14:paraId="3C21E5A9" w14:textId="19BB50C1" w:rsidR="00622CAF" w:rsidRPr="00622CAF" w:rsidRDefault="00622CAF">
            <w:pPr>
              <w:rPr>
                <w:sz w:val="22"/>
                <w:szCs w:val="22"/>
              </w:rPr>
            </w:pPr>
          </w:p>
        </w:tc>
      </w:tr>
      <w:tr w:rsidR="00622CAF" w:rsidRPr="00622CAF" w14:paraId="3FB6C4D6" w14:textId="77777777" w:rsidTr="0078038B">
        <w:tc>
          <w:tcPr>
            <w:tcW w:w="2542" w:type="dxa"/>
          </w:tcPr>
          <w:p w14:paraId="6D5E107A" w14:textId="77777777" w:rsidR="00622CAF" w:rsidRDefault="00622CAF">
            <w:pPr>
              <w:rPr>
                <w:sz w:val="22"/>
                <w:szCs w:val="22"/>
              </w:rPr>
            </w:pPr>
          </w:p>
          <w:p w14:paraId="5A65A399" w14:textId="77777777" w:rsidR="00622CAF" w:rsidRDefault="00622CAF">
            <w:pPr>
              <w:rPr>
                <w:sz w:val="22"/>
                <w:szCs w:val="22"/>
              </w:rPr>
            </w:pPr>
          </w:p>
          <w:p w14:paraId="697947FF" w14:textId="77777777" w:rsidR="00622CAF" w:rsidRDefault="00622CAF">
            <w:pPr>
              <w:rPr>
                <w:sz w:val="22"/>
                <w:szCs w:val="22"/>
              </w:rPr>
            </w:pPr>
          </w:p>
          <w:p w14:paraId="7678002F" w14:textId="77777777" w:rsidR="000E0566" w:rsidRDefault="000E0566">
            <w:pPr>
              <w:rPr>
                <w:sz w:val="22"/>
                <w:szCs w:val="22"/>
              </w:rPr>
            </w:pPr>
          </w:p>
          <w:p w14:paraId="38A9687B" w14:textId="79FB0419" w:rsidR="00622CAF" w:rsidRPr="00622CAF" w:rsidRDefault="00622C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             </w:t>
            </w:r>
            <w:r w:rsidR="000E0566"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M/F</w:t>
            </w:r>
          </w:p>
        </w:tc>
        <w:tc>
          <w:tcPr>
            <w:tcW w:w="6469" w:type="dxa"/>
          </w:tcPr>
          <w:p w14:paraId="555FC121" w14:textId="74AE76FA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6BE6B2CA" w14:textId="348F26A2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4849C8CD" w14:textId="780F2306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0A95C67E" w14:textId="7F4F6BCF" w:rsidR="00622CAF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561A0821" w14:textId="541D24EE" w:rsidR="000E0566" w:rsidRPr="00622CAF" w:rsidRDefault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  <w:tr w:rsidR="00622CAF" w:rsidRPr="00622CAF" w14:paraId="65A37CC4" w14:textId="77777777" w:rsidTr="0078038B">
        <w:tc>
          <w:tcPr>
            <w:tcW w:w="2542" w:type="dxa"/>
          </w:tcPr>
          <w:p w14:paraId="4914437D" w14:textId="77777777" w:rsidR="00622CAF" w:rsidRDefault="00622CAF">
            <w:pPr>
              <w:rPr>
                <w:sz w:val="22"/>
                <w:szCs w:val="22"/>
              </w:rPr>
            </w:pPr>
          </w:p>
          <w:p w14:paraId="76866204" w14:textId="77777777" w:rsidR="00622CAF" w:rsidRDefault="00622CAF">
            <w:pPr>
              <w:rPr>
                <w:sz w:val="22"/>
                <w:szCs w:val="22"/>
              </w:rPr>
            </w:pPr>
          </w:p>
          <w:p w14:paraId="58925B3A" w14:textId="77777777" w:rsidR="00622CAF" w:rsidRDefault="00622CAF">
            <w:pPr>
              <w:rPr>
                <w:sz w:val="22"/>
                <w:szCs w:val="22"/>
              </w:rPr>
            </w:pPr>
          </w:p>
          <w:p w14:paraId="27F83CDA" w14:textId="77777777" w:rsidR="000E0566" w:rsidRDefault="000E0566">
            <w:pPr>
              <w:rPr>
                <w:sz w:val="22"/>
                <w:szCs w:val="22"/>
              </w:rPr>
            </w:pPr>
          </w:p>
          <w:p w14:paraId="61AA2054" w14:textId="0D94FE9B" w:rsidR="00622CAF" w:rsidRPr="00622CAF" w:rsidRDefault="00622C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                 M/F</w:t>
            </w:r>
          </w:p>
        </w:tc>
        <w:tc>
          <w:tcPr>
            <w:tcW w:w="6469" w:type="dxa"/>
          </w:tcPr>
          <w:p w14:paraId="12771DC7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7EBE2804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601221A7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32A1FBC7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56A72782" w14:textId="3E8E228F" w:rsidR="000E0566" w:rsidRPr="00622CAF" w:rsidRDefault="00622CAF" w:rsidP="000E0566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  <w:tr w:rsidR="00622CAF" w:rsidRPr="00622CAF" w14:paraId="57513B02" w14:textId="77777777" w:rsidTr="0078038B">
        <w:tc>
          <w:tcPr>
            <w:tcW w:w="2542" w:type="dxa"/>
          </w:tcPr>
          <w:p w14:paraId="378ED876" w14:textId="77777777" w:rsidR="00622CAF" w:rsidRDefault="00622CAF">
            <w:pPr>
              <w:rPr>
                <w:sz w:val="22"/>
                <w:szCs w:val="22"/>
              </w:rPr>
            </w:pPr>
          </w:p>
          <w:p w14:paraId="385CE4F4" w14:textId="77777777" w:rsidR="00622CAF" w:rsidRDefault="00622CAF">
            <w:pPr>
              <w:rPr>
                <w:sz w:val="22"/>
                <w:szCs w:val="22"/>
              </w:rPr>
            </w:pPr>
          </w:p>
          <w:p w14:paraId="44483863" w14:textId="77777777" w:rsidR="00622CAF" w:rsidRDefault="00622CAF">
            <w:pPr>
              <w:rPr>
                <w:sz w:val="22"/>
                <w:szCs w:val="22"/>
              </w:rPr>
            </w:pPr>
          </w:p>
          <w:p w14:paraId="52D0D845" w14:textId="77777777" w:rsidR="000E0566" w:rsidRDefault="000E0566">
            <w:pPr>
              <w:rPr>
                <w:sz w:val="22"/>
                <w:szCs w:val="22"/>
              </w:rPr>
            </w:pPr>
          </w:p>
          <w:p w14:paraId="4BF6638A" w14:textId="0959BDBE" w:rsidR="00622CAF" w:rsidRPr="00622CAF" w:rsidRDefault="00622C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                 M/F</w:t>
            </w:r>
          </w:p>
        </w:tc>
        <w:tc>
          <w:tcPr>
            <w:tcW w:w="6469" w:type="dxa"/>
          </w:tcPr>
          <w:p w14:paraId="6C918DC5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26F8B10F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2DAD54E8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6D9F148E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46557408" w14:textId="765C2743" w:rsidR="000E0566" w:rsidRPr="00622CAF" w:rsidRDefault="00622CAF" w:rsidP="000E0566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  <w:tr w:rsidR="00622CAF" w:rsidRPr="00622CAF" w14:paraId="5E1C531C" w14:textId="77777777" w:rsidTr="0078038B">
        <w:tc>
          <w:tcPr>
            <w:tcW w:w="2542" w:type="dxa"/>
          </w:tcPr>
          <w:p w14:paraId="06CD2318" w14:textId="77777777" w:rsidR="00622CAF" w:rsidRDefault="00622CAF">
            <w:pPr>
              <w:rPr>
                <w:sz w:val="22"/>
                <w:szCs w:val="22"/>
              </w:rPr>
            </w:pPr>
          </w:p>
          <w:p w14:paraId="40329DBA" w14:textId="77777777" w:rsidR="00622CAF" w:rsidRDefault="00622CAF">
            <w:pPr>
              <w:rPr>
                <w:sz w:val="22"/>
                <w:szCs w:val="22"/>
              </w:rPr>
            </w:pPr>
          </w:p>
          <w:p w14:paraId="6D06E7AF" w14:textId="77777777" w:rsidR="00622CAF" w:rsidRDefault="00622CAF">
            <w:pPr>
              <w:rPr>
                <w:sz w:val="22"/>
                <w:szCs w:val="22"/>
              </w:rPr>
            </w:pPr>
          </w:p>
          <w:p w14:paraId="5B74E903" w14:textId="77777777" w:rsidR="000E0566" w:rsidRDefault="000E0566">
            <w:pPr>
              <w:rPr>
                <w:sz w:val="22"/>
                <w:szCs w:val="22"/>
              </w:rPr>
            </w:pPr>
          </w:p>
          <w:p w14:paraId="6251AF57" w14:textId="7A66F93F" w:rsidR="00622CAF" w:rsidRPr="00622CAF" w:rsidRDefault="00622C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                 M/F</w:t>
            </w:r>
          </w:p>
        </w:tc>
        <w:tc>
          <w:tcPr>
            <w:tcW w:w="6469" w:type="dxa"/>
          </w:tcPr>
          <w:p w14:paraId="7C4F5C13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0B8C4961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1FE7C71C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19CE51D8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72C080DB" w14:textId="6FB5E4AC" w:rsidR="000E0566" w:rsidRPr="00622CAF" w:rsidRDefault="00622CAF" w:rsidP="000E0566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  <w:tr w:rsidR="00622CAF" w:rsidRPr="00622CAF" w14:paraId="7DF839F2" w14:textId="77777777" w:rsidTr="0078038B">
        <w:tc>
          <w:tcPr>
            <w:tcW w:w="2542" w:type="dxa"/>
          </w:tcPr>
          <w:p w14:paraId="509B3C3A" w14:textId="77777777" w:rsidR="00622CAF" w:rsidRDefault="00622CAF">
            <w:pPr>
              <w:rPr>
                <w:sz w:val="22"/>
                <w:szCs w:val="22"/>
              </w:rPr>
            </w:pPr>
          </w:p>
          <w:p w14:paraId="4C5F8951" w14:textId="77777777" w:rsidR="00622CAF" w:rsidRDefault="00622CAF">
            <w:pPr>
              <w:rPr>
                <w:sz w:val="22"/>
                <w:szCs w:val="22"/>
              </w:rPr>
            </w:pPr>
          </w:p>
          <w:p w14:paraId="617B5E5F" w14:textId="77777777" w:rsidR="00622CAF" w:rsidRDefault="00622CAF">
            <w:pPr>
              <w:rPr>
                <w:sz w:val="22"/>
                <w:szCs w:val="22"/>
              </w:rPr>
            </w:pPr>
          </w:p>
          <w:p w14:paraId="30BD1EAF" w14:textId="77777777" w:rsidR="000E0566" w:rsidRDefault="000E0566">
            <w:pPr>
              <w:rPr>
                <w:sz w:val="22"/>
                <w:szCs w:val="22"/>
              </w:rPr>
            </w:pPr>
          </w:p>
          <w:p w14:paraId="7FAD3541" w14:textId="22A1B583" w:rsidR="00622CAF" w:rsidRPr="00622CAF" w:rsidRDefault="00622C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                 M/F</w:t>
            </w:r>
          </w:p>
        </w:tc>
        <w:tc>
          <w:tcPr>
            <w:tcW w:w="6469" w:type="dxa"/>
          </w:tcPr>
          <w:p w14:paraId="30568AC6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0316A8AC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175180B0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2CC2AE3E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32E107E2" w14:textId="3DEC3D62" w:rsidR="000E0566" w:rsidRPr="00622CAF" w:rsidRDefault="00622CAF" w:rsidP="000E0566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  <w:tr w:rsidR="00622CAF" w:rsidRPr="00622CAF" w14:paraId="2D35F9B8" w14:textId="77777777" w:rsidTr="0078038B">
        <w:tc>
          <w:tcPr>
            <w:tcW w:w="2542" w:type="dxa"/>
          </w:tcPr>
          <w:p w14:paraId="2D4A64DF" w14:textId="77777777" w:rsidR="00622CAF" w:rsidRDefault="00622CAF">
            <w:pPr>
              <w:rPr>
                <w:sz w:val="22"/>
                <w:szCs w:val="22"/>
              </w:rPr>
            </w:pPr>
          </w:p>
          <w:p w14:paraId="6ED26611" w14:textId="77777777" w:rsidR="00622CAF" w:rsidRDefault="00622CAF">
            <w:pPr>
              <w:rPr>
                <w:sz w:val="22"/>
                <w:szCs w:val="22"/>
              </w:rPr>
            </w:pPr>
          </w:p>
          <w:p w14:paraId="2CDEDCE4" w14:textId="77777777" w:rsidR="00622CAF" w:rsidRDefault="00622CAF">
            <w:pPr>
              <w:rPr>
                <w:sz w:val="22"/>
                <w:szCs w:val="22"/>
              </w:rPr>
            </w:pPr>
          </w:p>
          <w:p w14:paraId="475C2ABF" w14:textId="77777777" w:rsidR="000E0566" w:rsidRDefault="000E0566">
            <w:pPr>
              <w:rPr>
                <w:sz w:val="22"/>
                <w:szCs w:val="22"/>
              </w:rPr>
            </w:pPr>
          </w:p>
          <w:p w14:paraId="36D3F8BE" w14:textId="75332D42" w:rsidR="00622CAF" w:rsidRPr="00622CAF" w:rsidRDefault="00622C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                 M/F</w:t>
            </w:r>
          </w:p>
        </w:tc>
        <w:tc>
          <w:tcPr>
            <w:tcW w:w="6469" w:type="dxa"/>
          </w:tcPr>
          <w:p w14:paraId="69701A41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0CAC11B3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402FAA96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7FB01CEC" w14:textId="77777777" w:rsidR="00622CAF" w:rsidRPr="00622CAF" w:rsidRDefault="00622CAF" w:rsidP="00622CAF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7CFA665D" w14:textId="65BECF8F" w:rsidR="000E0566" w:rsidRPr="00622CAF" w:rsidRDefault="00622CAF" w:rsidP="000E0566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  <w:tr w:rsidR="000B6FF0" w:rsidRPr="00622CAF" w14:paraId="18DB0E0D" w14:textId="77777777" w:rsidTr="0078038B">
        <w:tc>
          <w:tcPr>
            <w:tcW w:w="2542" w:type="dxa"/>
          </w:tcPr>
          <w:p w14:paraId="7B615D02" w14:textId="77777777" w:rsidR="000B6FF0" w:rsidRDefault="000B6FF0" w:rsidP="007F4E3D">
            <w:pPr>
              <w:rPr>
                <w:sz w:val="22"/>
                <w:szCs w:val="22"/>
              </w:rPr>
            </w:pPr>
          </w:p>
          <w:p w14:paraId="6139FDA7" w14:textId="77777777" w:rsidR="000B6FF0" w:rsidRDefault="000B6FF0" w:rsidP="007F4E3D">
            <w:pPr>
              <w:rPr>
                <w:sz w:val="22"/>
                <w:szCs w:val="22"/>
              </w:rPr>
            </w:pPr>
          </w:p>
          <w:p w14:paraId="08C4C71D" w14:textId="77777777" w:rsidR="000B6FF0" w:rsidRDefault="000B6FF0" w:rsidP="007F4E3D">
            <w:pPr>
              <w:rPr>
                <w:sz w:val="22"/>
                <w:szCs w:val="22"/>
              </w:rPr>
            </w:pPr>
          </w:p>
          <w:p w14:paraId="0017560B" w14:textId="77777777" w:rsidR="000B6FF0" w:rsidRDefault="000B6FF0" w:rsidP="007F4E3D">
            <w:pPr>
              <w:rPr>
                <w:sz w:val="22"/>
                <w:szCs w:val="22"/>
              </w:rPr>
            </w:pPr>
          </w:p>
          <w:p w14:paraId="1A4C8172" w14:textId="77777777" w:rsidR="000B6FF0" w:rsidRPr="00622CAF" w:rsidRDefault="000B6FF0" w:rsidP="007F4E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                 M/F</w:t>
            </w:r>
          </w:p>
        </w:tc>
        <w:tc>
          <w:tcPr>
            <w:tcW w:w="6469" w:type="dxa"/>
          </w:tcPr>
          <w:p w14:paraId="040EB4A8" w14:textId="77777777" w:rsidR="000B6FF0" w:rsidRPr="00622CAF" w:rsidRDefault="000B6FF0" w:rsidP="007F4E3D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Drawing</w:t>
            </w:r>
          </w:p>
          <w:p w14:paraId="433541AE" w14:textId="77777777" w:rsidR="000B6FF0" w:rsidRPr="00622CAF" w:rsidRDefault="000B6FF0" w:rsidP="007F4E3D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Writing </w:t>
            </w:r>
          </w:p>
          <w:p w14:paraId="6D257DC7" w14:textId="77777777" w:rsidR="000B6FF0" w:rsidRPr="00622CAF" w:rsidRDefault="000B6FF0" w:rsidP="007F4E3D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Act/demonstrate square</w:t>
            </w:r>
          </w:p>
          <w:p w14:paraId="5257338D" w14:textId="77777777" w:rsidR="000B6FF0" w:rsidRPr="00622CAF" w:rsidRDefault="000B6FF0" w:rsidP="007F4E3D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 xml:space="preserve">Use of skeleton/model </w:t>
            </w:r>
          </w:p>
          <w:p w14:paraId="76619697" w14:textId="77777777" w:rsidR="000B6FF0" w:rsidRPr="00622CAF" w:rsidRDefault="000B6FF0" w:rsidP="007F4E3D">
            <w:pPr>
              <w:rPr>
                <w:sz w:val="22"/>
                <w:szCs w:val="22"/>
              </w:rPr>
            </w:pPr>
            <w:r w:rsidRPr="00622CAF">
              <w:rPr>
                <w:sz w:val="22"/>
                <w:szCs w:val="22"/>
              </w:rPr>
              <w:t>Other</w:t>
            </w:r>
          </w:p>
        </w:tc>
      </w:tr>
    </w:tbl>
    <w:p w14:paraId="10B924E1" w14:textId="3512FA1D" w:rsidR="00622CAF" w:rsidRPr="00622CAF" w:rsidRDefault="00622CAF">
      <w:pPr>
        <w:rPr>
          <w:sz w:val="22"/>
          <w:szCs w:val="22"/>
        </w:rPr>
      </w:pPr>
    </w:p>
    <w:sectPr w:rsidR="00622CAF" w:rsidRPr="00622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AF"/>
    <w:rsid w:val="00096BEF"/>
    <w:rsid w:val="000B6FF0"/>
    <w:rsid w:val="000E0566"/>
    <w:rsid w:val="001432C1"/>
    <w:rsid w:val="001E0A5F"/>
    <w:rsid w:val="00234783"/>
    <w:rsid w:val="002826DB"/>
    <w:rsid w:val="002C18D6"/>
    <w:rsid w:val="002C18F4"/>
    <w:rsid w:val="002E09A9"/>
    <w:rsid w:val="002E2993"/>
    <w:rsid w:val="00301EB6"/>
    <w:rsid w:val="00345510"/>
    <w:rsid w:val="00353B66"/>
    <w:rsid w:val="00392A34"/>
    <w:rsid w:val="00401C5B"/>
    <w:rsid w:val="00423F19"/>
    <w:rsid w:val="004511EE"/>
    <w:rsid w:val="004553A5"/>
    <w:rsid w:val="005511FF"/>
    <w:rsid w:val="00605C01"/>
    <w:rsid w:val="00622CAF"/>
    <w:rsid w:val="006721BE"/>
    <w:rsid w:val="006A20FB"/>
    <w:rsid w:val="006B211D"/>
    <w:rsid w:val="006D516C"/>
    <w:rsid w:val="00710093"/>
    <w:rsid w:val="0078038B"/>
    <w:rsid w:val="00785C8E"/>
    <w:rsid w:val="00801C66"/>
    <w:rsid w:val="00831444"/>
    <w:rsid w:val="008337E4"/>
    <w:rsid w:val="00937F2A"/>
    <w:rsid w:val="00956B13"/>
    <w:rsid w:val="00966896"/>
    <w:rsid w:val="00A07EEC"/>
    <w:rsid w:val="00A53B57"/>
    <w:rsid w:val="00A951FB"/>
    <w:rsid w:val="00AC4C14"/>
    <w:rsid w:val="00AD22A9"/>
    <w:rsid w:val="00AE1236"/>
    <w:rsid w:val="00AE14AA"/>
    <w:rsid w:val="00B128EC"/>
    <w:rsid w:val="00B627A2"/>
    <w:rsid w:val="00B65228"/>
    <w:rsid w:val="00B83421"/>
    <w:rsid w:val="00BC518F"/>
    <w:rsid w:val="00C6122F"/>
    <w:rsid w:val="00D1298D"/>
    <w:rsid w:val="00D20A18"/>
    <w:rsid w:val="00DC34E4"/>
    <w:rsid w:val="00E530FA"/>
    <w:rsid w:val="00E7183C"/>
    <w:rsid w:val="00F5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315FE"/>
  <w15:chartTrackingRefBased/>
  <w15:docId w15:val="{F51C6302-2786-5746-9AF5-63A4E265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Joslin</dc:creator>
  <cp:keywords/>
  <dc:description/>
  <cp:lastModifiedBy>Rhiannon Joslin</cp:lastModifiedBy>
  <cp:revision>4</cp:revision>
  <dcterms:created xsi:type="dcterms:W3CDTF">2024-03-06T21:36:00Z</dcterms:created>
  <dcterms:modified xsi:type="dcterms:W3CDTF">2025-03-06T17:44:00Z</dcterms:modified>
</cp:coreProperties>
</file>